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D17" w:rsidRPr="0030132D" w:rsidRDefault="00B46D17" w:rsidP="0030132D">
      <w:pPr>
        <w:spacing w:after="0" w:line="480" w:lineRule="auto"/>
        <w:jc w:val="both"/>
        <w:rPr>
          <w:rFonts w:asciiTheme="majorBidi" w:eastAsia="Shaker2Lancet-Regular" w:hAnsiTheme="majorBidi" w:cstheme="majorBidi"/>
          <w:sz w:val="20"/>
          <w:szCs w:val="20"/>
        </w:rPr>
      </w:pPr>
      <w:r w:rsidRPr="0030132D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30132D">
        <w:rPr>
          <w:rFonts w:asciiTheme="majorBidi" w:hAnsiTheme="majorBidi" w:cstheme="majorBidi"/>
          <w:sz w:val="20"/>
          <w:szCs w:val="20"/>
        </w:rPr>
        <w:t xml:space="preserve">: </w:t>
      </w:r>
      <w:r w:rsidRPr="0030132D">
        <w:rPr>
          <w:rFonts w:asciiTheme="majorBidi" w:eastAsia="Shaker2Lancet-Regular" w:hAnsiTheme="majorBidi" w:cstheme="majorBidi"/>
          <w:sz w:val="20"/>
          <w:szCs w:val="20"/>
        </w:rPr>
        <w:t xml:space="preserve">Data on prevalence of fever indicator from nationally representative household surveys (the demographic health survey (DHS), the malaria indicator survey (MIS) </w:t>
      </w:r>
      <w:r w:rsidR="0030132D" w:rsidRPr="0030132D">
        <w:rPr>
          <w:rFonts w:asciiTheme="majorBidi" w:eastAsia="Shaker2Lancet-Regular" w:hAnsiTheme="majorBidi" w:cstheme="majorBidi"/>
          <w:sz w:val="20"/>
          <w:szCs w:val="20"/>
        </w:rPr>
        <w:t>and the HIV/AIDS and malaria indicator survey).</w:t>
      </w:r>
      <w:r w:rsidRPr="0030132D">
        <w:rPr>
          <w:rFonts w:asciiTheme="majorBidi" w:eastAsia="Shaker2Lancet-Regular" w:hAnsiTheme="majorBidi" w:cstheme="majorBidi"/>
          <w:sz w:val="20"/>
          <w:szCs w:val="20"/>
        </w:rPr>
        <w:t xml:space="preserve"> Data represents 403,197 children aged 0-4 years in 5,839 clusters and includes surveys where all the three indicators were simultaneously collected at the household level and in countries with more than two surveys. </w:t>
      </w:r>
      <w:r w:rsidRPr="0030132D">
        <w:rPr>
          <w:rFonts w:asciiTheme="majorBidi" w:hAnsiTheme="majorBidi" w:cstheme="majorBidi"/>
          <w:sz w:val="20"/>
          <w:szCs w:val="20"/>
        </w:rPr>
        <w:t>The mean, median and 95% credible intervals of the marginal posterior distribution from the Bayesian analysis is presented for measures of effec</w:t>
      </w:r>
      <w:bookmarkStart w:id="0" w:name="_GoBack"/>
      <w:bookmarkEnd w:id="0"/>
      <w:r w:rsidRPr="0030132D">
        <w:rPr>
          <w:rFonts w:asciiTheme="majorBidi" w:hAnsiTheme="majorBidi" w:cstheme="majorBidi"/>
          <w:sz w:val="20"/>
          <w:szCs w:val="20"/>
        </w:rPr>
        <w:t>tiveness: intra-class correlation coefficient (ICC), the estimated design effect (</w:t>
      </w:r>
      <w:proofErr w:type="spellStart"/>
      <w:r w:rsidRPr="0030132D">
        <w:rPr>
          <w:rFonts w:asciiTheme="majorBidi" w:hAnsiTheme="majorBidi" w:cstheme="majorBidi"/>
          <w:i/>
          <w:iCs/>
          <w:sz w:val="20"/>
          <w:szCs w:val="20"/>
        </w:rPr>
        <w:t>hdeff</w:t>
      </w:r>
      <w:proofErr w:type="spellEnd"/>
      <w:r w:rsidRPr="0030132D">
        <w:rPr>
          <w:rFonts w:asciiTheme="majorBidi" w:hAnsiTheme="majorBidi" w:cstheme="majorBidi"/>
          <w:sz w:val="20"/>
          <w:szCs w:val="20"/>
        </w:rPr>
        <w:t xml:space="preserve">) and the effective sample size (ESS). The absolute bias is the difference in the means between the simple spatial random sample and the Bayesian model estimate.  </w:t>
      </w:r>
      <w:r w:rsidRPr="0030132D">
        <w:rPr>
          <w:rFonts w:asciiTheme="majorBidi" w:eastAsia="Shaker2Lancet-Regular" w:hAnsiTheme="majorBidi" w:cstheme="majorBidi"/>
          <w:sz w:val="20"/>
          <w:szCs w:val="20"/>
        </w:rPr>
        <w:t xml:space="preserve">ICC = Intra-class Correlation Coefficient, ESS = Effective sample size; </w:t>
      </w:r>
      <w:proofErr w:type="spellStart"/>
      <w:r w:rsidRPr="0030132D">
        <w:rPr>
          <w:rFonts w:asciiTheme="majorBidi" w:eastAsia="Shaker2Lancet-Regular" w:hAnsiTheme="majorBidi" w:cstheme="majorBidi"/>
          <w:sz w:val="20"/>
          <w:szCs w:val="20"/>
        </w:rPr>
        <w:t>CrI</w:t>
      </w:r>
      <w:proofErr w:type="spellEnd"/>
      <w:r w:rsidRPr="0030132D">
        <w:rPr>
          <w:rFonts w:asciiTheme="majorBidi" w:eastAsia="Shaker2Lancet-Regular" w:hAnsiTheme="majorBidi" w:cstheme="majorBidi"/>
          <w:sz w:val="20"/>
          <w:szCs w:val="20"/>
        </w:rPr>
        <w:t xml:space="preserve"> Bayesian Credible Interval.</w:t>
      </w:r>
    </w:p>
    <w:tbl>
      <w:tblPr>
        <w:tblStyle w:val="ListTable1Light-Accent4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2061"/>
        <w:gridCol w:w="1199"/>
        <w:gridCol w:w="1276"/>
        <w:gridCol w:w="1276"/>
        <w:gridCol w:w="567"/>
        <w:gridCol w:w="992"/>
        <w:gridCol w:w="1276"/>
        <w:gridCol w:w="992"/>
        <w:gridCol w:w="1276"/>
        <w:gridCol w:w="1757"/>
      </w:tblGrid>
      <w:tr w:rsidR="00B46D17" w:rsidRPr="0030132D" w:rsidTr="00515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Survey, year, and month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Number of surveys clusters (Number missing geographic coordinate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Number of children under f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mple spatial random sample (mean proportio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imulated </w:t>
            </w:r>
            <w:r w:rsidR="0030132D" w:rsidRPr="003013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proportion</w:t>
            </w: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. Mean ; median; (95% 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ntra-class correlation coefficient (ICC).  Mean ; median; (95% 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sign Effect.  Mean (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deff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); median; (95% 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ffective sample size (ESS). Mean ; median; (95% 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ercentage increase or decrease (95% </w:t>
            </w:r>
            <w:proofErr w:type="spellStart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 in ESS compared to actual survey sample.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07 June to July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00 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3,4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; 0.33 (0.31-0.3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4; 2.33 (2-2.7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96; 3086 (2605-3600)</w:t>
            </w: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9.85 (-23.9 - 5.17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0 July to August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40 (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5,1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; 0.28 (0.26-0.3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9; 1.78 (1.56-2.0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42; 4040 (3524-461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0.85 (-30.96 - -9.6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5 July to August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46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,0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; 0.4 (0.38-0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; 2.09 (1.84-2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28; 3524 (3064-400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3.27 (-24.59 - -1.4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Liber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08-2009 December to March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5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,6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; 0.47 (0.45-0.4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 ;0.05 (0.03-0.0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7; 2.36 (1.99-2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16; 1909 (1608-225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58.6 (-65.13 - -51.01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lastRenderedPageBreak/>
              <w:t>Liber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1 September to Decembe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5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3,6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; 0.56 (0.54-0.5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 ;0.05 (0.04-0.0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3; 2.52 (2.13-3.0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90; 1785 (1492-211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51.65 (-59.59 - -42.69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dagascar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1 March to Ma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68 (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7,1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; 0.18 (0.17-0.1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3; 1.42 (1.3-1.5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28; 6043 (5396-658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5.34 (-24.4 - -7.78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dagascar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3 May to Jun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74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6,2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; 0.15 (0.14-0.1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4; 1.23 (1.16-1.3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10; 7122 (6626-753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26 (5.38 - 19.83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lawi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2 March to April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4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,4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; 0.35 (0.33-0.3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5; 1.64 (1.44-1.8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32; 2134 (1850-243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2.4 (-24.06 - -0.16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lawi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4 May to Jun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4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,2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; 0.3 (0.28-0.3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.02 (0.01-0.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8; 1.48 (1.33-1.6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67; 2370 (2078-263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8 (-7.6 - 17.34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0 October to Decembe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39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,9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; 0.36 (0.35-0.3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5; 1.65 (1.49-1.8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77; 3776 (3391-416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3.72 (-31.49 - -15.86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5 October to Novembe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326 (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7,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; 0.44 (0.43-0.4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3-0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2; 1.82 (1.65-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93; 4488 (4078-492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6.03 (-41.88 - -29.79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Rwand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DHS 2010-2011 September to March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92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8,9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; 0.17 (0.16-0.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; 1.37 (1.29-1.4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54; 9355 (8723-993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7 (-2.68 - 10.86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Rwand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DHS 2014-2015 November to April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92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7,9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; 0.2 (0.19-0.2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4; 1.34 (1.27-1.4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38; 9557 (8950-1007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5 (12.85 - 26.97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</w:t>
            </w:r>
            <w:r w:rsidR="0051592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08-2009 November to Februar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320 (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6,1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; 0.32 (0.32-0.3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7; 1.87 (1.68-2.0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37; 5138 (4598-570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68.2 (-71.54 - -64.69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DHS 2010-2011 October to Ma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391 (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3,3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; 0.23 (0.22-0.2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9; 1.29 (1.23-1.3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55; 6361 (6010-666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52.29 (-54.93 - -50.01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DHS 2012-2013 September to Jun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0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7,4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; 0.19 (0.18-0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6; 1.16 (1.11-1.2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69; 7074 (6725-737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.57 (-9.28 - -0.53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lastRenderedPageBreak/>
              <w:t>Tanzan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B46D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HIV/AIDS and MIS 2011-2012 December to Ma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583 (1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9,3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; 0.22 (0.21-0.2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.02 (0.02-0.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4; 1.44 (1.35-1.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97; 7304 (6813-776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1.62 (-26.89 - -16.63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Tanzani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DHS 2015-2016 August to Februar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608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0,9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; 0.2 (0.19-0.2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8; 1.28 (1.23-1.3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20; 10440 (9911-1090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.23 (-9.08 - -0.01)</w:t>
            </w:r>
          </w:p>
        </w:tc>
      </w:tr>
      <w:tr w:rsidR="00B46D17" w:rsidRPr="0030132D" w:rsidTr="0051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Uganda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09-2010 November to Februar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17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4,2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; 0.48 (0.46-0.4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9; 2.09 (1.81-2.4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90; 2281 (1967-262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5.72 (-53.19 - -37.46)</w:t>
            </w:r>
          </w:p>
        </w:tc>
      </w:tr>
      <w:tr w:rsidR="00B46D17" w:rsidRPr="0030132D" w:rsidTr="005159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Uganda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MIS 2014-2015 December to February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210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sz w:val="16"/>
                <w:szCs w:val="16"/>
              </w:rPr>
              <w:t>5,2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; 0.34 (0.33-0.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5; 1.74 (1.56-1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68; 3375 (2960-3760)</w:t>
            </w: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6D17" w:rsidRPr="0030132D" w:rsidRDefault="00B46D17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13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5.22 (-43.19 - -27.83)</w:t>
            </w:r>
          </w:p>
        </w:tc>
      </w:tr>
    </w:tbl>
    <w:p w:rsidR="00B46D17" w:rsidRPr="0030132D" w:rsidRDefault="00B46D17" w:rsidP="00B46D17">
      <w:pPr>
        <w:spacing w:after="0" w:line="480" w:lineRule="auto"/>
        <w:jc w:val="both"/>
        <w:rPr>
          <w:rFonts w:asciiTheme="majorBidi" w:eastAsia="Shaker2Lancet-Regular" w:hAnsiTheme="majorBidi" w:cstheme="majorBidi"/>
          <w:sz w:val="16"/>
          <w:szCs w:val="16"/>
        </w:rPr>
      </w:pPr>
    </w:p>
    <w:p w:rsidR="00DE5737" w:rsidRPr="0030132D" w:rsidRDefault="00DE5737">
      <w:pPr>
        <w:rPr>
          <w:rFonts w:asciiTheme="majorBidi" w:hAnsiTheme="majorBidi" w:cstheme="majorBidi"/>
          <w:sz w:val="16"/>
          <w:szCs w:val="16"/>
        </w:rPr>
      </w:pPr>
    </w:p>
    <w:sectPr w:rsidR="00DE5737" w:rsidRPr="0030132D" w:rsidSect="00B46D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17"/>
    <w:rsid w:val="0030132D"/>
    <w:rsid w:val="00515920"/>
    <w:rsid w:val="00B46D17"/>
    <w:rsid w:val="00D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9EC81-B9D0-46A0-8904-F210FF8B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4">
    <w:name w:val="List Table 1 Light Accent 4"/>
    <w:basedOn w:val="TableNormal"/>
    <w:uiPriority w:val="46"/>
    <w:rsid w:val="003013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4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ana V.A.</dc:creator>
  <cp:keywords/>
  <dc:description/>
  <cp:lastModifiedBy>Alegana V.A.</cp:lastModifiedBy>
  <cp:revision>3</cp:revision>
  <dcterms:created xsi:type="dcterms:W3CDTF">2017-11-13T15:09:00Z</dcterms:created>
  <dcterms:modified xsi:type="dcterms:W3CDTF">2017-11-17T16:44:00Z</dcterms:modified>
</cp:coreProperties>
</file>